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DD6C4D">
      <w:pPr>
        <w:pStyle w:val="52"/>
        <w:rPr>
          <w:b w:val="0"/>
        </w:rPr>
      </w:pPr>
      <w:r>
        <w:t>Supplementary Material</w:t>
      </w:r>
    </w:p>
    <w:p w14:paraId="5CEDE42F">
      <w:pPr>
        <w:pStyle w:val="2"/>
        <w:rPr>
          <w:rFonts w:cs="Times New Roman"/>
          <w:szCs w:val="24"/>
          <w:u w:val="single"/>
        </w:rPr>
      </w:pPr>
      <w:r>
        <w:rPr>
          <w:rFonts w:hint="default"/>
        </w:rPr>
        <w:t>Search string</w:t>
      </w:r>
    </w:p>
    <w:p w14:paraId="441373D1">
      <w:pPr>
        <w:pStyle w:val="4"/>
        <w:jc w:val="left"/>
        <w:rPr>
          <w:rFonts w:cs="Times New Roman"/>
          <w:b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earch string for Pubmed</w:t>
      </w:r>
    </w:p>
    <w:p w14:paraId="758B2C8B">
      <w:pPr>
        <w:spacing w:before="240"/>
        <w:jc w:val="both"/>
        <w:rPr>
          <w:rFonts w:hint="default"/>
        </w:rPr>
      </w:pPr>
      <w:r>
        <w:t xml:space="preserve">("school health services"[MeSH Terms] OR ("school"[All Fields] AND "health"[All Fields] AND "services"[All Fields]) </w:t>
      </w:r>
      <w:bookmarkStart w:id="1" w:name="_GoBack"/>
      <w:bookmarkEnd w:id="1"/>
      <w:r>
        <w:t xml:space="preserve">OR "school health services"[All Fields] OR ("health"[All Fields] AND "service"[All Fields] AND "school"[All Fields]) OR "health service school"[All Fields] OR ("school health services"[MeSH Terms] OR ("school"[All Fields] AND "health"[All Fields] AND "services"[All Fields]) OR "school health services"[All Fields] OR ("school"[All Fields] AND "health"[All Fields] AND "service"[All Fields]) OR "school health service"[All Fields]) OR ("school health services"[MeSH Terms] OR ("school"[All Fields] AND "health"[All Fields] AND "services"[All Fields]) OR "school health services"[All Fields] OR ("service"[All Fields] AND "school"[All Fields] AND "health"[All Fields]) OR "service school health"[All Fields]) OR ("school health services"[MeSH Terms] OR ("school"[All Fields] AND "health"[All Fields] AND "services"[All Fields]) OR "school health services"[All Fields] OR ("school"[All Fields] AND "based"[All Fields] AND "health"[All Fields] AND "services"[All Fields]) OR "school based health services"[All Fields]) OR (("health services"[MeSH Terms] OR ("health"[All Fields] AND "services"[All Fields]) OR "health services"[All Fields] OR ("health"[All Fields] AND "service"[All Fields]) OR "health service"[All Fields]) AND "School-Based"[All Fields]) OR (("health services"[MeSH Terms] OR ("health"[All Fields] AND "services"[All Fields]) OR "health services"[All Fields]) AND "School-Based"[All Fields]) OR ("school health services"[MeSH Terms] OR ("school"[All Fields] AND "health"[All Fields] AND "services"[All Fields]) OR "school health services"[All Fields] OR ("school"[All Fields] AND "based"[All Fields] AND "health"[All Fields] AND "service"[All Fields]) OR "school based health service"[All Fields]) OR ("school health services"[MeSH Terms] OR ("school"[All Fields] AND "health"[All Fields] AND "services"[All Fields]) OR "school health services"[All Fields] OR ("school"[All Fields] AND "based"[All Fields] AND "health"[All Fields] AND "services"[All Fields]) OR "school based health services"[All Fields]) OR (("service"[All Fields] OR "service s"[All Fields] OR "serviced"[All Fields] OR "services"[All Fields] OR "services s"[All Fields] OR "servicing"[All Fields]) AND "School-Based"[All Fields] AND ("health"[MeSH Terms] OR "health"[All Fields] OR "health s"[All Fields] OR "healthful"[All Fields] OR "healthfulness"[All Fields] OR "healths"[All Fields])) OR (("service"[All Fields] OR "service s"[All Fields] OR "serviced"[All Fields] OR "services"[All Fields] OR "services s"[All Fields] OR "servicing"[All Fields]) AND "School-Based"[All Fields] AND ("health"[MeSH Terms] OR "health"[All Fields] OR "health s"[All Fields] OR "healthful"[All Fields] OR "healthfulness"[All Fields] OR "healths"[All Fields])) OR ("school health services"[MeSH Terms] OR ("school"[All Fields] AND "health"[All Fields] AND "services"[All Fields]) OR "school health services"[All Fields] OR ("health"[All Fields] AND "services"[All Fields] AND "school"[All Fields]) OR "health services school"[All Fields]) OR ("school health services"[MeSH Terms] OR ("school"[All Fields] AND "health"[All Fields] AND "services"[All Fields]) OR "school health services"[All Fields] OR ("services"[All Fields] AND "school"[All Fields] AND "health"[All Fields]) OR "services school health"[All Fields]) OR ("school health services"[MeSH Terms] OR ("school"[All Fields] AND "health"[All Fields] AND "services"[All Fields]) OR "school health services"[All Fields] OR ("school"[All Fields] AND "based"[All Fields] AND "services"[All Fields]) OR "school based services"[All Fields]) OR ("school health services"[MeSH Terms] OR ("school"[All Fields] AND "health"[All Fields] AND "services"[All Fields]) OR "school health services"[All Fields] OR ("school"[All Fields] AND "based"[All Fields] AND "service"[All Fields]) OR "school based service"[All Fields]) OR ("school health services"[MeSH Terms] OR ("school"[All Fields] AND "health"[All Fields] AND "services"[All Fields]) OR "school health services"[All Fields] OR ("school"[All Fields] AND "based"[All Fields] AND </w:t>
      </w:r>
      <w:r>
        <w:t>"services"[All Fields]) OR "school based services"[All Fields]) OR (("service"[All Fields] OR "service s"[All Fields] OR "serviced"[All Fields] OR "services"[All Fields] OR "services s"[All Fields] OR "servicing"[All Fields]) AND "School-Based"[All Fields]) OR (("service"[All Fields] OR "service s"[All Fields] OR "serviced"[All Fields] OR "services"[All Fields] OR "services s"[All Fields] OR "servicing"[All Fields]) AND "School-Based"[All Fields]) OR ("school health services"[MeSH Terms] OR ("school"[All Fields] AND "health"[All Fields] AND "services"[All Fields]) OR "school health services"[All Fields] OR ("school"[All Fields] AND "health"[All Fields] AND "promotion"[All Fields]) OR "school health promotion"[All Fields]) OR ("school health services"[MeSH Terms] OR ("school"[All Fields] AND "health"[All Fields] AND "services"[All Fields]) OR "school health services"[All Fields] OR ("health"[All Fields] AND "promotion"[All Fields] AND "school"[All Fields]) OR "health promotion school"[All Fields]) OR ("school health services"[MeSH Terms] OR ("school"[All Fields] AND "health"[All Fields] AND "services"[All Fields]) OR "school health services"[All Fields] OR ("health"[All Fields] AND "promotions"[All Fields] AND "school"[All Fields])) OR ("school health services"[MeSH Terms] OR ("school"[All Fields] AND "health"[All Fields] AND "services"[All Fields]) OR "school health services"[All Fields] OR ("promotion"[All Fields] AND "school"[All Fields] AND "health"[All Fields]) OR "promotion school health"[All Fields]) OR ("school health services"[MeSH Terms] OR ("school"[All Fields] AND "health"[All Fields] AND "services"[All Fields]) OR "school health services"[All Fields] OR ("promotions"[All Fields] AND "school"[All Fields] AND "health"[All Fields])) OR ("school health services"[MeSH Terms] OR ("school"[All Fields] AND "health"[All Fields] AND "services"[All Fields]) OR "school health services"[All Fields] OR ("school"[All Fields] AND "health"[All Fields] AND "promotions"[All Fields]))) AND ("sedentary behavior"[MeSH Terms] OR ("sedentary"[All Fields] AND "behavior"[All Fields]) OR "sedentary behavior"[All Fields] OR ("sedentary behavior"[MeSH Terms] OR ("sedentary"[All Fields] AND "behavior"[All Fields]) OR "sedentary behavior"[All Fields] OR ("behavior"[All Fields] AND "sedentary"[All Fields]) OR "behavior sedentary"[All Fields]) OR ("sedentary behavior"[MeSH Terms] OR ("sedentary"[All Fields] AND "behavior"[All Fields]) OR "sedentary behavior"[All Fields] OR ("sedentary"[All Fields] AND "behaviors"[All Fields]) OR "sedentary behaviors"[All Fields]) OR ("sedentary behavior"[MeSH Terms] OR ("sedentary"[All Fields] AND "behavior"[All Fields]) OR "sedentary behavior"[All Fields] OR ("sedentary"[All Fields] AND "lifestyle"[All Fields]) OR "sedentary lifestyle"[All Fields]) OR ("sedentary behavior"[MeSH Terms] OR ("sedentary"[All Fields] AND "behavior"[All Fields]) OR "sedentary behavior"[All Fields] OR ("lifestyle"[All Fields] AND "sedentary"[All Fields]) OR "lifestyle sedentary"[All Fields]) OR ("sedentary behavior"[MeSH Terms] OR ("sedentary"[All Fields] AND "behavior"[All Fields]) OR "sedentary behavior"[All Fields] OR ("physical"[All Fields] AND "inactivity"[All Fields]) OR "physical inactivity"[All Fields]) OR ("sedentary behavior"[MeSH Terms] OR ("sedentary"[All Fields] AND "behavior"[All Fields]) OR "sedentary behavior"[All Fields] OR ("inactivity"[All Fields] AND "physical"[All Fields]) OR "inactivity physical"[All Fields]) OR ("sedentary behavior"[MeSH Terms] OR ("sedentary"[All Fields] AND "behavior"[All Fields]) OR "sedentary behavior"[All Fields] OR ("lack"[All Fields] AND "physical"[All Fields] AND "activity"[All Fields]) OR "lack of physical activity"[All Fields]) OR ("sedentary behavior"[MeSH Terms] OR ("sedentary"[All Fields] AND "behavior"[All Fields]) OR "sedentary behavior"[All Fields] OR ("sedentary"[All Fields] AND "time"[All Fields]) OR "sedentary time"[All Fields]) OR ("sedentary behavior"[MeSH Terms] OR ("sedentary"[All Fields] AND "behavior"[All Fields]) OR "s</w:t>
      </w:r>
      <w:r>
        <w:t>edentary behavior"[All Fields] OR ("sedentary"[All Fields] AND "times"[All Fields]) OR "sedentary times"[All Fields]) OR ("sedentary behavior"[MeSH Terms] OR ("sedentary"[All Fields] AND "behavior"[All Fields]) OR "sedentary behavior"[All Fields] OR ("time"[All Fields] AND "sedentary"[All Fields]) OR "time sedentary"[All Fields])) AND ("exercise"[MeSH Terms] OR "exercise"[All Fields] OR ("activity"[All Fields] AND "physical"[All Fields]) OR "activity physical"[All Fields] OR ("exercise"[MeSH Terms] OR "exercise"[All Fields] OR "exercises"[All Fields] OR "exercise therapy"[MeSH Terms] OR ("exercise"[All Fields] AND "therapy"[All Fields]) OR "exercise therapy"[All Fields] OR "exercising"[All Fields] OR "exercise s"[All Fields] OR "exercised"[All Fields] OR "exerciser"[All Fields] OR "exercisers"[All Fields]) OR ("exercise"[MeSH Terms] OR "exercise"[All Fields] OR ("exercise"[All Fields] AND "physical"[All Fields]) OR "exercise physical"[All Fields]) OR ("exercise"[MeSH Terms] OR "exercise"[All Fields] OR ("exercises"[All Fields] AND "physical"[All Fields]) OR "exercises physical"[All Fields]) OR ("exercise"[MeSH Terms] OR "exercise"[All Fields] OR ("physical"[All Fields] AND "exercise"[All Fields]) OR "physical exercise"[All Fields]) OR ("exercise"[MeSH Terms] OR "exercise"[All Fields] OR ("physical"[All Fields] AND "exercises"[All Fields]) OR "physical exercises"[All Fields]) OR ("exercise"[MeSH Terms] OR "exercise"[All Fields] OR ("physical"[All Fields] AND "activity"[All Fields]) OR "physical activity"[All Fields]) OR ("exercise"[MeSH Terms] OR "exercise"[All Fields] OR ("activities"[All Fields] AND "physical"[All Fields]) OR "activities physical"[All Fields]) OR ("exercise"[MeSH Terms] OR "exercise"[All Fields] OR ("activity"[All Fields] AND "physical"[All Fields]) OR "activity physical"[All Fields]) OR ("exercise"[MeSH Terms] OR "exercise"[All Fields] OR ("physical"[All Fields] AND "activities"[All Fields]) OR "physical activities"[All Fields]) OR ("exercise"[MeSH Terms] OR "exercise"[All Fields] OR ("exercise"[All Fields] AND "aerobic"[All Fields]) OR "exercise aerobic"[All Fields]) OR ("exercise"[MeSH Terms] OR "exercise"[All Fields] OR ("aerobic"[All Fields] AND "exercise"[All Fields]) OR "aerobic exercise"[All Fields]) OR ("exercise"[MeSH Terms] OR "exercise"[All Fields] OR ("aerobic"[All Fields] AND "exercises"[All Fields]) OR "aerobic exercises"[All Fields]) OR ("exercise"[MeSH Terms] OR "exercise"[All Fields] OR ("exercises"[All Fields] AND "aerobic"[All Fields]) OR "exercises aerobic"[All Fields]) OR ("exercise"[MeSH Terms] OR "exercise"[All Fields] OR ("exercise"[All Fields] AND "isometric"[All Fields]) OR "exercise isometric"[All Fields]) OR ("exercise"[MeSH Terms] OR "exercise"[All Fields] OR ("exercises"[All Fields] AND "isometric"[All Fields]) OR "exercises isometric"[All Fields]) OR ("exercise"[MeSH Terms] OR "exercise"[All Fields] OR ("isometric"[All Fields] AND "exercises"[All Fields]) OR "isometric exercises"[All Fields]) OR ("exercise"[MeSH Terms] OR "exercise"[All Fields] OR ("isometric"[All Fields] AND "exercise"[All Fields]) OR "isometric exercise"[All Fields]) OR ("exercise"[MeSH Terms] OR "exercise"[All Fields] OR ("acute"[All Fields] AND "exercise"[All Fields]) OR "acute exercise"[All Fields]) OR ("exercise"[MeSH Terms] OR "exercise"[All Fields] OR ("acute"[All Fields] AND "exercises"[All Fields]) OR "acute exercises"[All Fields]) OR ("exercise"[MeSH Terms] OR "exercise"[All Fields] OR ("exercise"[All Fields] AND "acute"[All Fields]) OR "exercise acute"[All Fields]) OR ("exercise"[MeSH Terms] OR "exercise"[All Fields] OR ("exercises"[All Fields] AND "acute"[All Fields]) OR "exercises acute"[All Fields]) OR ("exercise"[MeSH Terms] OR "exercise"[All Fields] OR ("exercise"[All Fields] AND "training"[All Fields]) OR "exercise training"[All Fields]) OR ("exercise"[MeSH Terms] OR "exercise"[All Fields] OR ("exercise"[All Fields] AND "trainings"[All Fields]) OR "exercise trainings"[All Fields]) OR ("exercise"[MeSH Terms] OR "exercise"[All Fields] OR ("tr</w:t>
      </w:r>
      <w:r>
        <w:t>aining"[All Fields] AND "exercise"[All Fields]) OR "training exercise"[All Fields]) OR ("exercise"[MeSH Terms] OR "exercise"[All Fields] OR ("trainings"[All Fields] AND "exercise"[All Fields]))) AND ("child"[MeSH Terms] OR "child"[All Fields] OR "children"[All Fields] OR "child s"[All Fields] OR "children s"[All Fields] OR "childrens"[All Fields] OR "childs"[All Fields] OR ("child"[MeSH Terms] OR "child"[All Fields] OR "children"[All Fields] OR "child s"[All Fields] OR "children s"[All Fields] OR "childrens"[All Fields] OR "childs"[All Fields]) OR ("adolescences"[All Fields] OR "adolescency"[All Fields] OR "adolescent"[MeSH Terms] OR "adolescent"[All Fields] OR "adolescence"[All Fields] OR "adolescents"[All Fields] OR "adolescent s"[All Fields]) OR ("adolescences"[All Fields] OR "adolescency"[All Fields] OR "adolescent"[MeSH Terms] OR "adolescent"[All Fields] OR "adolescence"[All Fields] OR "adolescents"[All Fields] OR "adolescent s"[All Fields]) OR ("adolescences"[All Fields] OR "adolescency"[All Fields] OR "adolescent"[MeSH Terms] OR "adolescent"[All Fields] OR "adolescence"[All Fields] OR "adolescents"[All Fields] OR "adolescent s"[All Fields]) OR ("adolescent"[MeSH Terms] OR "adolescent"[All Fields] OR ("adolescents"[All Fields] AND "female"[All Fields]) OR "adolescents female"[All Fields]) OR ("adolescent"[MeSH Terms] OR "adolescent"[All Fields] OR ("adolescent"[All Fields] AND "female"[All Fields]) OR "adolescent female"[All Fields]) OR ("adolescent"[MeSH Terms] OR "adolescent"[All Fields] OR ("female"[All Fields] AND "adolescent"[All Fields]) OR "female adolescent"[All Fields]) OR ("adolescent"[MeSH Terms] OR "adolescent"[All Fields] OR ("female"[All Fields] AND "adolescents"[All Fields]) OR "female adolescents"[All Fields]) OR ("adolescent"[MeSH Terms] OR "adolescent"[All Fields] OR ("adolescents"[All Fields] AND "male"[All Fields]) OR "adolescents male"[All Fields]) OR ("adolescent"[MeSH Terms] OR "adolescent"[All Fields] OR ("adolescent"[All Fields] AND "male"[All Fields]) OR "adolescent male"[All Fields]) OR ("adolescent"[MeSH Terms] OR "adolescent"[All Fields] OR ("male"[All Fields] AND "adolescent"[All Fields]) OR "male adolescent"[All Fields]) OR ("adolescent"[MeSH Terms] OR "adolescent"[All Fields] OR ("male"[All Fields] AND "adolescents"[All Fields]) OR "male adolescents"[All Fields]) OR ("adolescent"[MeSH Terms] OR "adolescent"[All Fields] OR "youth"[All Fields] OR "youths"[All Fields] OR "youth s"[All Fields]) OR ("adolescent"[MeSH Terms] OR "adolescent"[All Fields] OR "youth"[All Fields] OR "youths"[All Fields] OR "youth s"[All Fields]) OR ("adolescent"[MeSH Terms] OR "adolescent"[All Fields] OR "teens"[All Fields] OR "teen s"[All Fields]) OR ("adolescent"[MeSH Terms] OR "adolescent"[All Fields] OR "teen"[All Fields]) OR ("adolescent"[MeSH Terms] OR "adolescent"[All Fields] OR "teenage"[All Fields] OR "teenager"[All Fields] OR "teenagers"[All Fields] OR "teenaged"[All Fields] OR "teenager s"[All Fields] OR "teenages"[All Fields]) OR ("adolescent"[MeSH Terms] OR "adolescent"[All Fields] OR "teenage"[All Fields] OR "teenager"[All Fields] OR "teenagers"[All Fields] OR "teenaged"[All Fields] OR "teenager s"[All Fields] OR "teenages"[All Fields]))</w:t>
      </w:r>
    </w:p>
    <w:p w14:paraId="2B50FE58">
      <w:pPr>
        <w:pStyle w:val="4"/>
        <w:jc w:val="left"/>
        <w:rPr>
          <w:rFonts w:hint="default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earch string </w:t>
      </w:r>
      <w:r>
        <w:rPr>
          <w:rFonts w:hint="default"/>
        </w:rPr>
        <w:t>for Web of Science</w:t>
      </w:r>
    </w:p>
    <w:p w14:paraId="480316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ind w:firstLine="0" w:firstLineChars="0"/>
        <w:jc w:val="both"/>
        <w:textAlignment w:val="auto"/>
        <w:rPr>
          <w:rFonts w:hint="eastAsia"/>
        </w:rPr>
      </w:pPr>
      <w:r>
        <w:rPr>
          <w:rFonts w:hint="eastAsia"/>
        </w:rPr>
        <w:t>(TS=(Health Service, School) OR TS=(School Health Service) OR TS=(Service, School Health) OR TS=(School-Based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Health Services) OR TS=(Health Service,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School-Based) OR TS=(Health Services,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School-Based) OR TS=(School-Based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Health Service) OR TS=(School Based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Health Services) OR TS=(Service,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School-Based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Health) OR TS=(Services,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School-Based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Health) OR TS=(Health Services, School) OR TS=(Services, School Health) OR TS=(School-Based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Services) OR TS=(School-Based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Service) OR TS=(School Based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Services) OR TS=(Service,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School-Based) OR TS=(Services,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School-Based) OR TS=(School Health Promotion) OR TS=(Health Promotion, School) OR TS=(Health Promotions, School) OR TS=(Promotion, School Health) OR TS=(Promotions, School Health) OR TS=(School Health Promotions)) NOT (SILOID==("PPRN"))</w:t>
      </w:r>
    </w:p>
    <w:p w14:paraId="317886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ind w:firstLine="0" w:firstLineChars="0"/>
        <w:jc w:val="both"/>
        <w:textAlignment w:val="auto"/>
        <w:rPr>
          <w:rFonts w:hint="eastAsia" w:eastAsia="宋体"/>
          <w:lang w:val="en-US" w:eastAsia="zh-CN"/>
        </w:rPr>
      </w:pPr>
      <w:r>
        <w:rPr>
          <w:rFonts w:hint="eastAsia"/>
          <w:lang w:val="en-US" w:eastAsia="zh-CN"/>
        </w:rPr>
        <w:t>AND</w:t>
      </w:r>
    </w:p>
    <w:p w14:paraId="02CC1C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ind w:firstLine="0" w:firstLineChars="0"/>
        <w:jc w:val="both"/>
        <w:textAlignment w:val="auto"/>
        <w:rPr>
          <w:rFonts w:hint="eastAsia"/>
        </w:rPr>
      </w:pPr>
      <w:r>
        <w:rPr>
          <w:rFonts w:hint="eastAsia"/>
        </w:rPr>
        <w:t>(TS=(activity, physical ) OR TS=(Exercises) OR TS=(Exercise, Physical) OR TS=(Exercises, Physical) OR TS=(Physical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Exercise) OR TS=(Physical Exercises) OR TS=(Physical Activity) OR TS=(Activities, Physical) OR TS=(Activity, Physical) OR TS=(Physical Activities) OR TS=(Exercise, Aerobic) OR TS=(Aerobic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Exercise) OR TS=(Aerobic Exercises) OR TS=(Exercises, Aerobic) OR TS=(Exercise, Isometric) OR TS=(Exercises, Isometric) OR TS=(Isometric Exercises) OR TS=(Isometric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Exercise) OR TS=(Acute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Exercise) OR TS=(Acute Exercises) OR TS=(Exercise, Acute) OR TS=(Exercises, Acute) OR TS=(Exercise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Training) OR TS=(Exercise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Trainings) OR TS=(Training,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Exercise) OR TS=(Trainings,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Exercise)) NOT (SILOID==("PPRN"))</w:t>
      </w:r>
    </w:p>
    <w:p w14:paraId="611F57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ind w:firstLine="0" w:firstLineChars="0"/>
        <w:jc w:val="both"/>
        <w:textAlignment w:val="auto"/>
        <w:rPr>
          <w:rFonts w:hint="eastAsia" w:eastAsia="宋体"/>
          <w:lang w:val="en-US" w:eastAsia="zh-CN"/>
        </w:rPr>
      </w:pPr>
      <w:r>
        <w:rPr>
          <w:rFonts w:hint="eastAsia"/>
          <w:lang w:val="en-US" w:eastAsia="zh-CN"/>
        </w:rPr>
        <w:t>AND</w:t>
      </w:r>
    </w:p>
    <w:p w14:paraId="0503E21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ind w:firstLine="0" w:firstLineChars="0"/>
        <w:jc w:val="both"/>
        <w:textAlignment w:val="auto"/>
        <w:rPr>
          <w:rFonts w:hint="eastAsia"/>
        </w:rPr>
      </w:pPr>
      <w:r>
        <w:rPr>
          <w:rFonts w:hint="eastAsia"/>
        </w:rPr>
        <w:t>(TS=(Sedentary Behavior) OR TS=(Behavior, Sedentary) OR TS=(Sedentary Behaviors) OR TS=(Sedentary Lifestyle) OR TS=(Lifestyle, Sedentary) OR TS=(Physical Inactivity) OR TS=(Inactivity, Physical) OR TS=(Lack of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Physical Activity) OR TS=(Sedentary Time) OR TS=(Sedentary Times) OR TS=(Time, Sedentary)) NOT (SILOID==("PPRN"))</w:t>
      </w:r>
    </w:p>
    <w:p w14:paraId="01A005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ind w:firstLine="0" w:firstLineChars="0"/>
        <w:jc w:val="both"/>
        <w:textAlignment w:val="auto"/>
        <w:rPr>
          <w:rFonts w:hint="eastAsia" w:eastAsia="宋体"/>
          <w:lang w:val="en-US" w:eastAsia="zh-CN"/>
        </w:rPr>
      </w:pPr>
      <w:r>
        <w:rPr>
          <w:rFonts w:hint="eastAsia"/>
          <w:lang w:val="en-US" w:eastAsia="zh-CN"/>
        </w:rPr>
        <w:t>AND</w:t>
      </w:r>
    </w:p>
    <w:p w14:paraId="3B72CE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ind w:firstLine="0" w:firstLineChars="0"/>
        <w:jc w:val="both"/>
        <w:textAlignment w:val="auto"/>
        <w:rPr>
          <w:rFonts w:hint="default"/>
          <w:lang w:val="en-US" w:eastAsia="zh-CN"/>
        </w:rPr>
      </w:pPr>
      <w:r>
        <w:rPr>
          <w:rFonts w:hint="eastAsia"/>
        </w:rPr>
        <w:t>(TS=(Child) OR TS=(Children) OR TS=(Adolescent) OR TS=(Adolescents) OR TS=(Adolescence) OR TS=(Adolescents, Female) OR TS=(Adolescent, Female) OR TS=(Female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Adolescent) OR TS=(Female Adolescents) OR TS=(Adolescents, Male) OR TS=(Adolescent, Male) OR TS=(Male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Adolescent) OR TS=(Male Adolescents) OR TS=(Youth) OR TS=(Youths) OR TS=(Teens) OR TS=(Teen) OR TS=(Teenagers) OR TS=(Teenager)) NOT (SILOID==("PPRN"))</w:t>
      </w:r>
    </w:p>
    <w:p w14:paraId="413AF077">
      <w:pPr>
        <w:pStyle w:val="4"/>
        <w:jc w:val="left"/>
        <w:rPr>
          <w:rFonts w:hint="default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earch </w:t>
      </w:r>
      <w:r>
        <w:rPr>
          <w:rFonts w:hint="default"/>
          <w:lang w:val="en-US" w:eastAsia="zh-CN"/>
        </w:rPr>
        <w:t>string for SCOPUS</w:t>
      </w:r>
    </w:p>
    <w:p w14:paraId="4747EC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ind w:firstLine="0" w:firstLineChars="0"/>
        <w:jc w:val="both"/>
        <w:textAlignment w:val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( ( TITLE-ABS-KEY ( health AND service, AND school ) OR TITLE-ABS-KEY ( school AND health AND service ) OR TITLE-ABS-KEY ( service, AND school AND health ) OR TITLE-ABS-KEY ( school-based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health AND services ) OR TITLE-ABS-KEY ( health AND service,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school-based ) OR TITLE-ABS-KEY ( health AND services,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school-based ) OR TITLE-ABS-KEY ( school-based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health AND service ) OR TITLE-ABS-KEY ( service,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school-based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health ) OR TITLE-ABS-KEY ( services,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school-based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health ) OR TITLE-ABS-KEY ( health AND services, AND school ) OR TITLE-ABS-KEY ( services, AND school AND health ) OR TITLE-ABS-KEY ( school-based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services ) OR TITLE-ABS-KEY ( school-based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service ) OR TITLE-ABS-KEY ( school AND based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services ) OR TITLE-ABS-KEY ( service,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school-based ) OR TITLE-ABS-KEY ( services,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school-based ) OR TITLE-ABS-KEY ( school AND health AND promotion ) OR TITLE-ABS-KEY ( health AND promotion, AND school ) OR TITLE-ABS-KEY ( health AND promotions, AND school ) OR TITLE-ABS-KEY ( promotion, AND school AND health ) OR TITLE-ABS-KEY ( promotions, AND school AND health ) OR TITLE-ABS-KEY ( school AND health AND promotions ) ) ) AND ( ( TITLE-ABS-KEY ( activity, AND physical ) OR TITLE-ABS-KEY ( exercises ) OR TITLE-ABS-KEY ( exercise, AND physical ) OR TITLE-ABS-KEY ( exercises, AND physical ) OR TITLE-ABS-KEY ( physical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exercise ) OR TITLE-ABS-KEY ( physical AND exercises ) OR TITLE-ABS-KEY ( physical AND activity ) OR TITLE-ABS-KEY ( activities, AND physical ) OR TITLE-ABS-KEY ( activity, AND physical ) OR TITLE-ABS-KEY ( physical AND activities ) OR TITLE-ABS-KEY ( exercise, AND aerobic ) OR TITLE-ABS-KEY ( aerobic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exercise ) OR TITLE-ABS-KEY ( aerobic AND exercises ) OR TITLE-ABS-KEY ( exercises, AND aerobic ) OR TITLE-ABS-KEY ( exercise, AND isometric ) OR TITLE-ABS-KEY ( exercises, AND isometric ) OR TITLE-ABS-KEY ( isometric AND exercises ) OR TITLE-ABS-KEY ( isometric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exercise ) OR TITLE-ABS-KEY ( acute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exercise ) OR TITLE-ABS-KEY ( acute AND exercises ) OR TITLE-ABS-KEY ( exercise, AND acute ) OR TITLE-ABS-KEY ( exercises, AND acute ) OR TITLE-ABS-KEY ( exercise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training ) OR TITLE-ABS-KEY ( exercise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trainings ) OR TITLE-ABS-KEY ( training,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exercise ) OR TITLE-ABS-KEY ( trainings,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exercise ) ) ) AND ( ( TITLE-ABS-KEY ( sedentary AND behavior ) OR TITLE-ABS-KEY ( behavior, AND sedentary ) OR TITLE-ABS-KEY ( sedentary AND behaviors ) OR TITLE-ABS-KEY ( sedentary AND lifestyle ) OR TITLE-ABS-KEY ( lifestyle, AND sedentary ) OR TITLE-ABS-KEY ( physical AND inactivity ) OR TITLE-ABS-KEY ( inactivity, AND physical ) OR TITLE-ABS-KEY ( lack AND of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physical AND activity ) OR TITLE-ABS-KEY ( sedentary AND time ) OR TITLE-ABS-KEY ( sedentary AND times ) OR TITLE-ABS-KEY ( time, AND sedentary ) ) ) AND ( ( TITLE-ABS-KEY ( child ) OR TITLE-ABS-KEY ( children ) OR TITLE-ABS-KEY ( adolescent ) OR TITLE-ABS-KEY ( adolescents ) OR TITLE-ABS-KEY ( adolescence ) OR TITLE-ABS-KEY ( adolescents, AND female ) OR TITLE-ABS-KEY ( adolescent, AND female ) OR TITLE-ABS-KEY ( female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adolescent ) OR TITLE-ABS-KEY ( female AND adolescents ) OR TITLE-ABS-KEY ( adolescents, AND male ) OR TITLE-ABS-KEY ( adolescent, AND male ) OR TITLE-ABS-KEY ( male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adolescent ) OR TITLE-ABS-KEY ( male AND adolescents ) OR TITLE-ABS-KEY ( youth ) OR TITLE-ABS-KEY ( youths ) OR TITLE-ABS-KEY ( teens ) OR TITLE-ABS-KEY ( teen ) OR TITLE-ABS-KEY ( teenagers ) OR TITLE-ABS-KEY ( teenager ) ) )</w:t>
      </w:r>
    </w:p>
    <w:p w14:paraId="6E2F8F25">
      <w:pPr>
        <w:pStyle w:val="2"/>
        <w:rPr>
          <w:rFonts w:hint="eastAsia"/>
          <w:lang w:val="en-US" w:eastAsia="zh-CN"/>
        </w:rPr>
      </w:pPr>
      <w:bookmarkStart w:id="0" w:name="OLE_LINK18"/>
      <w:r>
        <w:rPr>
          <w:rFonts w:hint="eastAsia"/>
        </w:rPr>
        <w:t xml:space="preserve"> Subgroup analysis of MVPA</w:t>
      </w:r>
    </w:p>
    <w:p w14:paraId="3956FCA5">
      <w:pPr>
        <w:pStyle w:val="4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ge subgroup</w:t>
      </w:r>
    </w:p>
    <w:p w14:paraId="69492BE7">
      <w:pPr>
        <w:jc w:val="center"/>
        <w:rPr>
          <w:rFonts w:hint="eastAsia" w:cs="宋体"/>
          <w:kern w:val="0"/>
          <w:sz w:val="24"/>
          <w:szCs w:val="24"/>
          <w:lang w:val="en-US" w:eastAsia="zh-CN" w:bidi="en-US"/>
        </w:rPr>
      </w:pPr>
      <w:r>
        <w:rPr>
          <w:rFonts w:hint="eastAsia" w:cs="宋体"/>
          <w:kern w:val="0"/>
          <w:sz w:val="24"/>
          <w:szCs w:val="24"/>
          <w:lang w:val="en-US" w:eastAsia="zh-CN" w:bidi="en-US"/>
        </w:rPr>
        <w:drawing>
          <wp:inline distT="0" distB="0" distL="114300" distR="114300">
            <wp:extent cx="6205220" cy="4826000"/>
            <wp:effectExtent l="0" t="0" r="12700" b="5080"/>
            <wp:docPr id="6" name="图片 6" descr="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orest plot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482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1021D">
      <w:pPr>
        <w:jc w:val="center"/>
        <w:rPr>
          <w:rFonts w:hint="eastAsia" w:cs="宋体"/>
          <w:kern w:val="0"/>
          <w:sz w:val="24"/>
          <w:szCs w:val="24"/>
          <w:lang w:val="en-US" w:eastAsia="zh-CN" w:bidi="en-US"/>
        </w:rPr>
      </w:pPr>
      <w:r>
        <w:rPr>
          <w:rFonts w:cs="宋体"/>
          <w:kern w:val="0"/>
          <w:sz w:val="24"/>
          <w:szCs w:val="24"/>
          <w:lang w:bidi="en-US"/>
        </w:rPr>
        <w:t>Fig</w:t>
      </w:r>
      <w:r>
        <w:rPr>
          <w:rFonts w:hint="eastAsia" w:cs="宋体"/>
          <w:kern w:val="0"/>
          <w:sz w:val="24"/>
          <w:szCs w:val="24"/>
          <w:lang w:val="en-US" w:eastAsia="zh-CN" w:bidi="en-US"/>
        </w:rPr>
        <w:t>ure</w:t>
      </w:r>
      <w:r>
        <w:rPr>
          <w:rFonts w:cs="宋体"/>
          <w:kern w:val="0"/>
          <w:sz w:val="24"/>
          <w:szCs w:val="24"/>
          <w:lang w:bidi="en-US"/>
        </w:rPr>
        <w:t xml:space="preserve">. </w:t>
      </w:r>
      <w:r>
        <w:rPr>
          <w:rFonts w:hint="eastAsia" w:cs="宋体"/>
          <w:kern w:val="0"/>
          <w:sz w:val="24"/>
          <w:szCs w:val="24"/>
          <w:lang w:val="en-US" w:eastAsia="zh-CN" w:bidi="en-US"/>
        </w:rPr>
        <w:t xml:space="preserve">1 </w:t>
      </w:r>
      <w:r>
        <w:rPr>
          <w:rFonts w:hint="eastAsia" w:cs="宋体"/>
          <w:kern w:val="0"/>
          <w:sz w:val="24"/>
          <w:szCs w:val="24"/>
          <w:lang w:bidi="en-US"/>
        </w:rPr>
        <w:t>Subgroup analysis of</w:t>
      </w:r>
      <w:r>
        <w:rPr>
          <w:rFonts w:hint="eastAsia" w:cs="宋体"/>
          <w:kern w:val="0"/>
          <w:sz w:val="24"/>
          <w:szCs w:val="24"/>
          <w:lang w:val="en-US" w:eastAsia="zh-CN" w:bidi="en-US"/>
        </w:rPr>
        <w:t xml:space="preserve"> Age</w:t>
      </w:r>
    </w:p>
    <w:p w14:paraId="400063B4">
      <w:pPr>
        <w:pStyle w:val="4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egional subgroup</w:t>
      </w:r>
    </w:p>
    <w:p w14:paraId="13B8438F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6205220" cy="3562350"/>
            <wp:effectExtent l="0" t="0" r="12700" b="3810"/>
            <wp:docPr id="5" name="图片 5" descr="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orest plot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5A4EF">
      <w:pPr>
        <w:jc w:val="center"/>
        <w:rPr>
          <w:rFonts w:hint="eastAsia" w:cs="宋体"/>
          <w:kern w:val="0"/>
          <w:sz w:val="24"/>
          <w:szCs w:val="24"/>
          <w:lang w:val="en-US" w:eastAsia="zh-CN" w:bidi="en-US"/>
        </w:rPr>
      </w:pPr>
      <w:r>
        <w:rPr>
          <w:rFonts w:cs="宋体"/>
          <w:kern w:val="0"/>
          <w:sz w:val="24"/>
          <w:szCs w:val="24"/>
          <w:lang w:bidi="en-US"/>
        </w:rPr>
        <w:t>Fig</w:t>
      </w:r>
      <w:r>
        <w:rPr>
          <w:rFonts w:hint="eastAsia" w:cs="宋体"/>
          <w:kern w:val="0"/>
          <w:sz w:val="24"/>
          <w:szCs w:val="24"/>
          <w:lang w:val="en-US" w:eastAsia="zh-CN" w:bidi="en-US"/>
        </w:rPr>
        <w:t>ure</w:t>
      </w:r>
      <w:r>
        <w:rPr>
          <w:rFonts w:cs="宋体"/>
          <w:kern w:val="0"/>
          <w:sz w:val="24"/>
          <w:szCs w:val="24"/>
          <w:lang w:bidi="en-US"/>
        </w:rPr>
        <w:t xml:space="preserve">. </w:t>
      </w:r>
      <w:r>
        <w:rPr>
          <w:rFonts w:hint="eastAsia" w:cs="宋体"/>
          <w:kern w:val="0"/>
          <w:sz w:val="24"/>
          <w:szCs w:val="24"/>
          <w:lang w:val="en-US" w:eastAsia="zh-CN" w:bidi="en-US"/>
        </w:rPr>
        <w:t xml:space="preserve">2 </w:t>
      </w:r>
      <w:r>
        <w:rPr>
          <w:rFonts w:hint="eastAsia" w:cs="宋体"/>
          <w:kern w:val="0"/>
          <w:sz w:val="24"/>
          <w:szCs w:val="24"/>
          <w:lang w:bidi="en-US"/>
        </w:rPr>
        <w:t>Subgroup analysis of</w:t>
      </w:r>
      <w:r>
        <w:rPr>
          <w:rFonts w:hint="eastAsia" w:cs="宋体"/>
          <w:kern w:val="0"/>
          <w:sz w:val="24"/>
          <w:szCs w:val="24"/>
          <w:lang w:val="en-US" w:eastAsia="zh-CN" w:bidi="en-US"/>
        </w:rPr>
        <w:t xml:space="preserve"> Region</w:t>
      </w:r>
    </w:p>
    <w:p w14:paraId="11594F5B">
      <w:pPr>
        <w:pStyle w:val="4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hether or not they are in school subgroups</w:t>
      </w:r>
    </w:p>
    <w:p w14:paraId="79DCA763"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6205220" cy="3562350"/>
            <wp:effectExtent l="0" t="0" r="12700" b="3810"/>
            <wp:docPr id="4" name="图片 4" descr="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orest plot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E4CF3">
      <w:pPr>
        <w:jc w:val="center"/>
        <w:rPr>
          <w:rFonts w:hint="eastAsia"/>
          <w:sz w:val="24"/>
          <w:szCs w:val="24"/>
          <w:lang w:val="en-US" w:eastAsia="zh-CN"/>
        </w:rPr>
      </w:pPr>
      <w:r>
        <w:rPr>
          <w:rFonts w:cs="宋体"/>
          <w:kern w:val="0"/>
          <w:sz w:val="24"/>
          <w:szCs w:val="24"/>
          <w:lang w:bidi="en-US"/>
        </w:rPr>
        <w:t>Fig</w:t>
      </w:r>
      <w:r>
        <w:rPr>
          <w:rFonts w:hint="eastAsia" w:cs="宋体"/>
          <w:kern w:val="0"/>
          <w:sz w:val="24"/>
          <w:szCs w:val="24"/>
          <w:lang w:val="en-US" w:eastAsia="zh-CN" w:bidi="en-US"/>
        </w:rPr>
        <w:t>ure</w:t>
      </w:r>
      <w:r>
        <w:rPr>
          <w:rFonts w:cs="宋体"/>
          <w:kern w:val="0"/>
          <w:sz w:val="24"/>
          <w:szCs w:val="24"/>
          <w:lang w:bidi="en-US"/>
        </w:rPr>
        <w:t xml:space="preserve">. </w:t>
      </w:r>
      <w:r>
        <w:rPr>
          <w:rFonts w:hint="eastAsia" w:eastAsia="宋体" w:cs="宋体"/>
          <w:kern w:val="0"/>
          <w:sz w:val="24"/>
          <w:szCs w:val="24"/>
          <w:lang w:val="en-US" w:eastAsia="zh-CN" w:bidi="en-US"/>
        </w:rPr>
        <w:t>3</w:t>
      </w:r>
      <w:r>
        <w:rPr>
          <w:rFonts w:hint="eastAsia" w:eastAsia="宋体" w:cs="宋体"/>
          <w:kern w:val="0"/>
          <w:sz w:val="24"/>
          <w:szCs w:val="24"/>
          <w:lang w:val="en-US" w:eastAsia="zh-CN" w:bidi="en-US"/>
        </w:rPr>
        <w:t xml:space="preserve"> Whether or not they are in school subgroups</w:t>
      </w:r>
    </w:p>
    <w:p w14:paraId="754A563F">
      <w:pPr>
        <w:pStyle w:val="2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etection of Publication Risk of Bias</w:t>
      </w:r>
      <w:bookmarkEnd w:id="0"/>
    </w:p>
    <w:p w14:paraId="1945DF45">
      <w:pPr>
        <w:pStyle w:val="4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gger</w:t>
      </w:r>
      <w:r>
        <w:rPr>
          <w:rFonts w:hint="default"/>
          <w:lang w:val="en-US" w:eastAsia="zh-CN"/>
        </w:rPr>
        <w:t>’</w:t>
      </w:r>
      <w:r>
        <w:rPr>
          <w:rFonts w:hint="eastAsia"/>
          <w:lang w:val="en-US" w:eastAsia="zh-CN"/>
        </w:rPr>
        <w:t>s test and Begg</w:t>
      </w:r>
      <w:r>
        <w:rPr>
          <w:rFonts w:hint="default"/>
          <w:lang w:val="en-US" w:eastAsia="zh-CN"/>
        </w:rPr>
        <w:t>’</w:t>
      </w:r>
      <w:r>
        <w:rPr>
          <w:rFonts w:hint="eastAsia"/>
          <w:lang w:val="en-US" w:eastAsia="zh-CN"/>
        </w:rPr>
        <w:t>s test for MVPA</w:t>
      </w:r>
    </w:p>
    <w:p w14:paraId="6BEB761A">
      <w:pPr>
        <w:jc w:val="center"/>
      </w:pPr>
      <w:r>
        <w:drawing>
          <wp:inline distT="0" distB="0" distL="114300" distR="114300">
            <wp:extent cx="5269865" cy="3514090"/>
            <wp:effectExtent l="0" t="0" r="3175" b="6350"/>
            <wp:docPr id="1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8A1D7">
      <w:pPr>
        <w:jc w:val="center"/>
        <w:rPr>
          <w:rFonts w:hint="eastAsia"/>
          <w:lang w:val="en-US" w:eastAsia="zh-CN"/>
        </w:rPr>
      </w:pPr>
      <w:r>
        <w:rPr>
          <w:rFonts w:cs="宋体"/>
          <w:kern w:val="0"/>
          <w:sz w:val="24"/>
          <w:szCs w:val="24"/>
          <w:lang w:bidi="en-US"/>
        </w:rPr>
        <w:t>Fig</w:t>
      </w:r>
      <w:r>
        <w:rPr>
          <w:rFonts w:hint="eastAsia" w:cs="宋体"/>
          <w:kern w:val="0"/>
          <w:sz w:val="24"/>
          <w:szCs w:val="24"/>
          <w:lang w:val="en-US" w:eastAsia="zh-CN" w:bidi="en-US"/>
        </w:rPr>
        <w:t>ure</w:t>
      </w:r>
      <w:r>
        <w:rPr>
          <w:rFonts w:cs="宋体"/>
          <w:kern w:val="0"/>
          <w:sz w:val="24"/>
          <w:szCs w:val="24"/>
          <w:lang w:bidi="en-US"/>
        </w:rPr>
        <w:t xml:space="preserve">. </w:t>
      </w:r>
      <w:r>
        <w:rPr>
          <w:rFonts w:hint="eastAsia" w:eastAsia="宋体" w:cs="宋体"/>
          <w:kern w:val="0"/>
          <w:sz w:val="24"/>
          <w:szCs w:val="24"/>
          <w:lang w:val="en-US" w:eastAsia="zh-CN" w:bidi="en-US"/>
        </w:rPr>
        <w:t>4 Egger</w:t>
      </w:r>
      <w:r>
        <w:rPr>
          <w:rFonts w:hint="default" w:eastAsia="宋体" w:cs="宋体"/>
          <w:kern w:val="0"/>
          <w:sz w:val="24"/>
          <w:szCs w:val="24"/>
          <w:lang w:val="en-US" w:eastAsia="zh-CN" w:bidi="en-US"/>
        </w:rPr>
        <w:t>’</w:t>
      </w:r>
      <w:r>
        <w:rPr>
          <w:rFonts w:hint="eastAsia" w:eastAsia="宋体" w:cs="宋体"/>
          <w:kern w:val="0"/>
          <w:sz w:val="24"/>
          <w:szCs w:val="24"/>
          <w:lang w:val="en-US" w:eastAsia="zh-CN" w:bidi="en-US"/>
        </w:rPr>
        <w:t>s test for MVPA</w:t>
      </w:r>
    </w:p>
    <w:p w14:paraId="597C584B">
      <w:pPr>
        <w:jc w:val="center"/>
      </w:pPr>
      <w:r>
        <w:drawing>
          <wp:inline distT="0" distB="0" distL="114300" distR="114300">
            <wp:extent cx="5269865" cy="3514090"/>
            <wp:effectExtent l="0" t="0" r="3175" b="6350"/>
            <wp:docPr id="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625B4">
      <w:pPr>
        <w:jc w:val="center"/>
        <w:rPr>
          <w:rFonts w:hint="eastAsia"/>
          <w:lang w:val="en-US" w:eastAsia="zh-CN"/>
        </w:rPr>
      </w:pPr>
      <w:r>
        <w:rPr>
          <w:rFonts w:cs="宋体"/>
          <w:kern w:val="0"/>
          <w:sz w:val="24"/>
          <w:szCs w:val="24"/>
          <w:lang w:bidi="en-US"/>
        </w:rPr>
        <w:t>Fig</w:t>
      </w:r>
      <w:r>
        <w:rPr>
          <w:rFonts w:hint="eastAsia" w:cs="宋体"/>
          <w:kern w:val="0"/>
          <w:sz w:val="24"/>
          <w:szCs w:val="24"/>
          <w:lang w:val="en-US" w:eastAsia="zh-CN" w:bidi="en-US"/>
        </w:rPr>
        <w:t>ure</w:t>
      </w:r>
      <w:r>
        <w:rPr>
          <w:rFonts w:cs="宋体"/>
          <w:kern w:val="0"/>
          <w:sz w:val="24"/>
          <w:szCs w:val="24"/>
          <w:lang w:bidi="en-US"/>
        </w:rPr>
        <w:t xml:space="preserve">. </w:t>
      </w:r>
      <w:r>
        <w:rPr>
          <w:rFonts w:hint="eastAsia" w:eastAsia="宋体" w:cs="宋体"/>
          <w:kern w:val="0"/>
          <w:sz w:val="24"/>
          <w:szCs w:val="24"/>
          <w:lang w:val="en-US" w:eastAsia="zh-CN" w:bidi="en-US"/>
        </w:rPr>
        <w:t>5</w:t>
      </w:r>
      <w:r>
        <w:rPr>
          <w:rFonts w:hint="eastAsia"/>
          <w:lang w:val="en-US" w:eastAsia="zh-CN"/>
        </w:rPr>
        <w:t xml:space="preserve"> Begg</w:t>
      </w:r>
      <w:r>
        <w:rPr>
          <w:rFonts w:hint="default"/>
          <w:lang w:val="en-US" w:eastAsia="zh-CN"/>
        </w:rPr>
        <w:t>’</w:t>
      </w:r>
      <w:r>
        <w:rPr>
          <w:rFonts w:hint="eastAsia"/>
          <w:lang w:val="en-US" w:eastAsia="zh-CN"/>
        </w:rPr>
        <w:t>s test for MVPA</w:t>
      </w:r>
    </w:p>
    <w:p w14:paraId="7C25FA98">
      <w:pPr>
        <w:jc w:val="center"/>
      </w:pPr>
    </w:p>
    <w:p w14:paraId="75FCA99F">
      <w:pPr>
        <w:pStyle w:val="4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gger</w:t>
      </w:r>
      <w:r>
        <w:rPr>
          <w:rFonts w:hint="default"/>
          <w:lang w:val="en-US" w:eastAsia="zh-CN"/>
        </w:rPr>
        <w:t>’</w:t>
      </w:r>
      <w:r>
        <w:rPr>
          <w:rFonts w:hint="eastAsia"/>
          <w:lang w:val="en-US" w:eastAsia="zh-CN"/>
        </w:rPr>
        <w:t>s test and Begg</w:t>
      </w:r>
      <w:r>
        <w:rPr>
          <w:rFonts w:hint="default"/>
          <w:lang w:val="en-US" w:eastAsia="zh-CN"/>
        </w:rPr>
        <w:t>’</w:t>
      </w:r>
      <w:r>
        <w:rPr>
          <w:rFonts w:hint="eastAsia"/>
          <w:lang w:val="en-US" w:eastAsia="zh-CN"/>
        </w:rPr>
        <w:t>s test for ST</w:t>
      </w:r>
    </w:p>
    <w:p w14:paraId="6BBEB9E4">
      <w:pPr>
        <w:jc w:val="center"/>
      </w:pPr>
      <w:r>
        <w:drawing>
          <wp:inline distT="0" distB="0" distL="114300" distR="114300">
            <wp:extent cx="5269865" cy="3514090"/>
            <wp:effectExtent l="0" t="0" r="3175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8D8870">
      <w:pPr>
        <w:jc w:val="center"/>
        <w:rPr>
          <w:rFonts w:hint="default"/>
          <w:lang w:val="en-US" w:eastAsia="zh-CN"/>
        </w:rPr>
      </w:pPr>
      <w:r>
        <w:rPr>
          <w:rFonts w:cs="宋体"/>
          <w:kern w:val="0"/>
          <w:sz w:val="24"/>
          <w:szCs w:val="24"/>
          <w:lang w:bidi="en-US"/>
        </w:rPr>
        <w:t>Fig</w:t>
      </w:r>
      <w:r>
        <w:rPr>
          <w:rFonts w:hint="eastAsia" w:cs="宋体"/>
          <w:kern w:val="0"/>
          <w:sz w:val="24"/>
          <w:szCs w:val="24"/>
          <w:lang w:val="en-US" w:eastAsia="zh-CN" w:bidi="en-US"/>
        </w:rPr>
        <w:t>ure</w:t>
      </w:r>
      <w:r>
        <w:rPr>
          <w:rFonts w:cs="宋体"/>
          <w:kern w:val="0"/>
          <w:sz w:val="24"/>
          <w:szCs w:val="24"/>
          <w:lang w:bidi="en-US"/>
        </w:rPr>
        <w:t xml:space="preserve">. </w:t>
      </w:r>
      <w:r>
        <w:rPr>
          <w:rFonts w:hint="eastAsia" w:eastAsia="宋体" w:cs="宋体"/>
          <w:kern w:val="0"/>
          <w:sz w:val="24"/>
          <w:szCs w:val="24"/>
          <w:lang w:val="en-US" w:eastAsia="zh-CN" w:bidi="en-US"/>
        </w:rPr>
        <w:t>6</w:t>
      </w:r>
      <w:r>
        <w:rPr>
          <w:rFonts w:hint="eastAsia" w:eastAsia="宋体" w:cs="宋体"/>
          <w:kern w:val="0"/>
          <w:sz w:val="24"/>
          <w:szCs w:val="24"/>
          <w:lang w:val="en-US" w:eastAsia="zh-CN" w:bidi="en-US"/>
        </w:rPr>
        <w:t xml:space="preserve"> Egger</w:t>
      </w:r>
      <w:r>
        <w:rPr>
          <w:rFonts w:hint="default" w:eastAsia="宋体" w:cs="宋体"/>
          <w:kern w:val="0"/>
          <w:sz w:val="24"/>
          <w:szCs w:val="24"/>
          <w:lang w:val="en-US" w:eastAsia="zh-CN" w:bidi="en-US"/>
        </w:rPr>
        <w:t>’</w:t>
      </w:r>
      <w:r>
        <w:rPr>
          <w:rFonts w:hint="eastAsia" w:eastAsia="宋体" w:cs="宋体"/>
          <w:kern w:val="0"/>
          <w:sz w:val="24"/>
          <w:szCs w:val="24"/>
          <w:lang w:val="en-US" w:eastAsia="zh-CN" w:bidi="en-US"/>
        </w:rPr>
        <w:t>s test for ST</w:t>
      </w:r>
    </w:p>
    <w:p w14:paraId="302396B9">
      <w:pPr>
        <w:jc w:val="center"/>
      </w:pPr>
      <w:r>
        <w:drawing>
          <wp:inline distT="0" distB="0" distL="114300" distR="114300">
            <wp:extent cx="5269865" cy="3514090"/>
            <wp:effectExtent l="0" t="0" r="317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A7EC9">
      <w:pPr>
        <w:jc w:val="center"/>
      </w:pPr>
      <w:r>
        <w:rPr>
          <w:rFonts w:cs="宋体"/>
          <w:kern w:val="0"/>
          <w:sz w:val="24"/>
          <w:szCs w:val="24"/>
          <w:lang w:bidi="en-US"/>
        </w:rPr>
        <w:t>Fig</w:t>
      </w:r>
      <w:r>
        <w:rPr>
          <w:rFonts w:hint="eastAsia" w:cs="宋体"/>
          <w:kern w:val="0"/>
          <w:sz w:val="24"/>
          <w:szCs w:val="24"/>
          <w:lang w:val="en-US" w:eastAsia="zh-CN" w:bidi="en-US"/>
        </w:rPr>
        <w:t>ure</w:t>
      </w:r>
      <w:r>
        <w:rPr>
          <w:rFonts w:cs="宋体"/>
          <w:kern w:val="0"/>
          <w:sz w:val="24"/>
          <w:szCs w:val="24"/>
          <w:lang w:bidi="en-US"/>
        </w:rPr>
        <w:t xml:space="preserve">. </w:t>
      </w:r>
      <w:r>
        <w:rPr>
          <w:rFonts w:hint="eastAsia" w:eastAsia="宋体" w:cs="宋体"/>
          <w:kern w:val="0"/>
          <w:sz w:val="24"/>
          <w:szCs w:val="24"/>
          <w:lang w:val="en-US" w:eastAsia="zh-CN" w:bidi="en-US"/>
        </w:rPr>
        <w:t>7</w:t>
      </w:r>
      <w:r>
        <w:rPr>
          <w:rFonts w:hint="eastAsia" w:eastAsia="宋体" w:cs="宋体"/>
          <w:kern w:val="0"/>
          <w:sz w:val="24"/>
          <w:szCs w:val="24"/>
          <w:lang w:val="en-US" w:eastAsia="zh-CN" w:bidi="en-US"/>
        </w:rPr>
        <w:t xml:space="preserve"> Egger</w:t>
      </w:r>
      <w:r>
        <w:rPr>
          <w:rFonts w:hint="default" w:eastAsia="宋体" w:cs="宋体"/>
          <w:kern w:val="0"/>
          <w:sz w:val="24"/>
          <w:szCs w:val="24"/>
          <w:lang w:val="en-US" w:eastAsia="zh-CN" w:bidi="en-US"/>
        </w:rPr>
        <w:t>’</w:t>
      </w:r>
      <w:r>
        <w:rPr>
          <w:rFonts w:hint="eastAsia" w:eastAsia="宋体" w:cs="宋体"/>
          <w:kern w:val="0"/>
          <w:sz w:val="24"/>
          <w:szCs w:val="24"/>
          <w:lang w:val="en-US" w:eastAsia="zh-CN" w:bidi="en-US"/>
        </w:rPr>
        <w:t>s test for ST</w:t>
      </w:r>
    </w:p>
    <w:p w14:paraId="3D2971AE">
      <w:pPr>
        <w:pStyle w:val="4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gger</w:t>
      </w:r>
      <w:r>
        <w:rPr>
          <w:rFonts w:hint="default"/>
          <w:lang w:val="en-US" w:eastAsia="zh-CN"/>
        </w:rPr>
        <w:t>’</w:t>
      </w:r>
      <w:r>
        <w:rPr>
          <w:rFonts w:hint="eastAsia"/>
          <w:lang w:val="en-US" w:eastAsia="zh-CN"/>
        </w:rPr>
        <w:t>s test and Begg</w:t>
      </w:r>
      <w:r>
        <w:rPr>
          <w:rFonts w:hint="default"/>
          <w:lang w:val="en-US" w:eastAsia="zh-CN"/>
        </w:rPr>
        <w:t>’</w:t>
      </w:r>
      <w:r>
        <w:rPr>
          <w:rFonts w:hint="eastAsia"/>
          <w:lang w:val="en-US" w:eastAsia="zh-CN"/>
        </w:rPr>
        <w:t>s test for LPA</w:t>
      </w:r>
    </w:p>
    <w:p w14:paraId="762589C7">
      <w:pPr>
        <w:jc w:val="center"/>
      </w:pPr>
      <w:r>
        <w:drawing>
          <wp:inline distT="0" distB="0" distL="114300" distR="114300">
            <wp:extent cx="5269865" cy="3514090"/>
            <wp:effectExtent l="0" t="0" r="3175" b="6350"/>
            <wp:docPr id="1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8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4DAE27">
      <w:pPr>
        <w:jc w:val="center"/>
      </w:pPr>
      <w:r>
        <w:rPr>
          <w:rFonts w:cs="宋体"/>
          <w:kern w:val="0"/>
          <w:sz w:val="24"/>
          <w:szCs w:val="24"/>
          <w:lang w:bidi="en-US"/>
        </w:rPr>
        <w:t>Fig</w:t>
      </w:r>
      <w:r>
        <w:rPr>
          <w:rFonts w:hint="eastAsia" w:cs="宋体"/>
          <w:kern w:val="0"/>
          <w:sz w:val="24"/>
          <w:szCs w:val="24"/>
          <w:lang w:val="en-US" w:eastAsia="zh-CN" w:bidi="en-US"/>
        </w:rPr>
        <w:t>ure</w:t>
      </w:r>
      <w:r>
        <w:rPr>
          <w:rFonts w:cs="宋体"/>
          <w:kern w:val="0"/>
          <w:sz w:val="24"/>
          <w:szCs w:val="24"/>
          <w:lang w:bidi="en-US"/>
        </w:rPr>
        <w:t xml:space="preserve">. </w:t>
      </w:r>
      <w:r>
        <w:rPr>
          <w:rFonts w:hint="eastAsia" w:eastAsia="宋体" w:cs="宋体"/>
          <w:kern w:val="0"/>
          <w:sz w:val="24"/>
          <w:szCs w:val="24"/>
          <w:lang w:val="en-US" w:eastAsia="zh-CN" w:bidi="en-US"/>
        </w:rPr>
        <w:t>8</w:t>
      </w:r>
      <w:r>
        <w:rPr>
          <w:rFonts w:hint="eastAsia" w:eastAsia="宋体" w:cs="宋体"/>
          <w:kern w:val="0"/>
          <w:sz w:val="24"/>
          <w:szCs w:val="24"/>
          <w:lang w:val="en-US" w:eastAsia="zh-CN" w:bidi="en-US"/>
        </w:rPr>
        <w:t xml:space="preserve"> Egger</w:t>
      </w:r>
      <w:r>
        <w:rPr>
          <w:rFonts w:hint="default" w:eastAsia="宋体" w:cs="宋体"/>
          <w:kern w:val="0"/>
          <w:sz w:val="24"/>
          <w:szCs w:val="24"/>
          <w:lang w:val="en-US" w:eastAsia="zh-CN" w:bidi="en-US"/>
        </w:rPr>
        <w:t>’</w:t>
      </w:r>
      <w:r>
        <w:rPr>
          <w:rFonts w:hint="eastAsia" w:eastAsia="宋体" w:cs="宋体"/>
          <w:kern w:val="0"/>
          <w:sz w:val="24"/>
          <w:szCs w:val="24"/>
          <w:lang w:val="en-US" w:eastAsia="zh-CN" w:bidi="en-US"/>
        </w:rPr>
        <w:t>s test for LPA</w:t>
      </w:r>
    </w:p>
    <w:p w14:paraId="38D8CF0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</w:pPr>
      <w:r>
        <w:drawing>
          <wp:inline distT="0" distB="0" distL="114300" distR="114300">
            <wp:extent cx="5269865" cy="3514090"/>
            <wp:effectExtent l="0" t="0" r="3175" b="6350"/>
            <wp:docPr id="1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6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CD192">
      <w:pPr>
        <w:jc w:val="center"/>
        <w:rPr>
          <w:rFonts w:hint="eastAsia"/>
          <w:lang w:val="en-US" w:eastAsia="zh-CN"/>
        </w:rPr>
      </w:pPr>
      <w:r>
        <w:rPr>
          <w:rFonts w:cs="宋体"/>
          <w:kern w:val="0"/>
          <w:sz w:val="24"/>
          <w:szCs w:val="24"/>
          <w:lang w:bidi="en-US"/>
        </w:rPr>
        <w:t>Fig</w:t>
      </w:r>
      <w:r>
        <w:rPr>
          <w:rFonts w:hint="eastAsia" w:cs="宋体"/>
          <w:kern w:val="0"/>
          <w:sz w:val="24"/>
          <w:szCs w:val="24"/>
          <w:lang w:val="en-US" w:eastAsia="zh-CN" w:bidi="en-US"/>
        </w:rPr>
        <w:t>ure</w:t>
      </w:r>
      <w:r>
        <w:rPr>
          <w:rFonts w:cs="宋体"/>
          <w:kern w:val="0"/>
          <w:sz w:val="24"/>
          <w:szCs w:val="24"/>
          <w:lang w:bidi="en-US"/>
        </w:rPr>
        <w:t xml:space="preserve">. </w:t>
      </w:r>
      <w:r>
        <w:rPr>
          <w:rFonts w:hint="eastAsia" w:eastAsia="宋体" w:cs="宋体"/>
          <w:kern w:val="0"/>
          <w:sz w:val="24"/>
          <w:szCs w:val="24"/>
          <w:lang w:val="en-US" w:eastAsia="zh-CN" w:bidi="en-US"/>
        </w:rPr>
        <w:t>9</w:t>
      </w:r>
      <w:r>
        <w:rPr>
          <w:rFonts w:hint="eastAsia" w:eastAsia="宋体" w:cs="宋体"/>
          <w:kern w:val="0"/>
          <w:sz w:val="24"/>
          <w:szCs w:val="24"/>
          <w:lang w:val="en-US" w:eastAsia="zh-CN" w:bidi="en-US"/>
        </w:rPr>
        <w:t xml:space="preserve"> Egger</w:t>
      </w:r>
      <w:r>
        <w:rPr>
          <w:rFonts w:hint="default" w:eastAsia="宋体" w:cs="宋体"/>
          <w:kern w:val="0"/>
          <w:sz w:val="24"/>
          <w:szCs w:val="24"/>
          <w:lang w:val="en-US" w:eastAsia="zh-CN" w:bidi="en-US"/>
        </w:rPr>
        <w:t>’</w:t>
      </w:r>
      <w:r>
        <w:rPr>
          <w:rFonts w:hint="eastAsia" w:eastAsia="宋体" w:cs="宋体"/>
          <w:kern w:val="0"/>
          <w:sz w:val="24"/>
          <w:szCs w:val="24"/>
          <w:lang w:val="en-US" w:eastAsia="zh-CN" w:bidi="en-US"/>
        </w:rPr>
        <w:t>s test for LPA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D3C8B0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80FC0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F80FC0E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D3FF99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73775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173775E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BB5AAF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3AF494F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1887026"/>
    <w:rsid w:val="334B7E55"/>
    <w:rsid w:val="53F47418"/>
    <w:rsid w:val="672D78A2"/>
    <w:rsid w:val="6BD9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numbering" Target="numbering.xml"/><Relationship Id="rId18" Type="http://schemas.openxmlformats.org/officeDocument/2006/relationships/customXml" Target="../customXml/item1.xml"/><Relationship Id="rId17" Type="http://schemas.openxmlformats.org/officeDocument/2006/relationships/image" Target="media/image9.emf"/><Relationship Id="rId16" Type="http://schemas.openxmlformats.org/officeDocument/2006/relationships/image" Target="media/image8.emf"/><Relationship Id="rId15" Type="http://schemas.openxmlformats.org/officeDocument/2006/relationships/image" Target="media/image7.emf"/><Relationship Id="rId14" Type="http://schemas.openxmlformats.org/officeDocument/2006/relationships/image" Target="media/image6.emf"/><Relationship Id="rId13" Type="http://schemas.openxmlformats.org/officeDocument/2006/relationships/image" Target="media/image5.emf"/><Relationship Id="rId12" Type="http://schemas.openxmlformats.org/officeDocument/2006/relationships/image" Target="media/image4.emf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2544</Words>
  <Characters>17965</Characters>
  <Lines>6</Lines>
  <Paragraphs>1</Paragraphs>
  <TotalTime>5</TotalTime>
  <ScaleCrop>false</ScaleCrop>
  <LinksUpToDate>false</LinksUpToDate>
  <CharactersWithSpaces>20346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CC</cp:lastModifiedBy>
  <cp:lastPrinted>2013-10-03T12:51:00Z</cp:lastPrinted>
  <dcterms:modified xsi:type="dcterms:W3CDTF">2024-11-21T03:02:4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912</vt:lpwstr>
  </property>
  <property fmtid="{D5CDD505-2E9C-101B-9397-08002B2CF9AE}" pid="11" name="ICV">
    <vt:lpwstr>40F5506FF7F84D49893043705B523884_13</vt:lpwstr>
  </property>
</Properties>
</file>